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240" w:rsidRPr="00D21F30" w:rsidRDefault="00D21F30" w:rsidP="003E2240">
      <w:pPr>
        <w:spacing w:after="0" w:line="240" w:lineRule="auto"/>
        <w:jc w:val="both"/>
        <w:rPr>
          <w:rFonts w:eastAsia="Times New Roman" w:cs="Times New Roman"/>
          <w:lang w:val="en-US"/>
        </w:rPr>
      </w:pPr>
      <w:r>
        <w:rPr>
          <w:rFonts w:cs="Times New Roman"/>
          <w:b/>
          <w:bCs/>
          <w:lang w:val="en-US"/>
        </w:rPr>
        <w:t xml:space="preserve">S3 Table – </w:t>
      </w:r>
      <w:bookmarkStart w:id="0" w:name="_GoBack"/>
      <w:bookmarkEnd w:id="0"/>
      <w:r w:rsidR="003E2240" w:rsidRPr="00D21F30">
        <w:rPr>
          <w:rFonts w:cs="Times New Roman"/>
          <w:b/>
          <w:bCs/>
          <w:lang w:val="en-US"/>
        </w:rPr>
        <w:t>Analysis of directed connectivity for Balkan-Cyrenaica (Libya) (</w:t>
      </w:r>
      <w:proofErr w:type="spellStart"/>
      <w:r w:rsidR="003E2240" w:rsidRPr="00D21F30">
        <w:rPr>
          <w:rFonts w:cs="Times New Roman"/>
          <w:b/>
          <w:bCs/>
          <w:iCs/>
          <w:lang w:val="en-US"/>
        </w:rPr>
        <w:t>dPC</w:t>
      </w:r>
      <w:proofErr w:type="spellEnd"/>
      <w:r w:rsidR="003E2240" w:rsidRPr="00D21F30">
        <w:rPr>
          <w:rFonts w:cs="Times New Roman"/>
          <w:b/>
          <w:bCs/>
          <w:lang w:val="en-US"/>
        </w:rPr>
        <w:t>&gt; 1) for inland water bodies</w:t>
      </w:r>
      <w:r w:rsidR="003E2240" w:rsidRPr="00D21F30">
        <w:rPr>
          <w:rFonts w:cs="Times New Roman"/>
          <w:bCs/>
          <w:lang w:val="en-US"/>
        </w:rPr>
        <w:t xml:space="preserve">. </w:t>
      </w:r>
      <w:r w:rsidR="003E2240" w:rsidRPr="00D21F30">
        <w:rPr>
          <w:rFonts w:eastAsia="Times New Roman" w:cs="Times New Roman"/>
          <w:lang w:val="en-US"/>
        </w:rPr>
        <w:t xml:space="preserve">Nodes of water bodies (5.1.2.) with a </w:t>
      </w:r>
      <w:proofErr w:type="spellStart"/>
      <w:r w:rsidR="003E2240" w:rsidRPr="00D21F30">
        <w:rPr>
          <w:rFonts w:eastAsia="Times New Roman" w:cs="Times New Roman"/>
          <w:iCs/>
          <w:lang w:val="en-US"/>
        </w:rPr>
        <w:t>dPC</w:t>
      </w:r>
      <w:proofErr w:type="spellEnd"/>
      <w:r w:rsidR="003E2240" w:rsidRPr="00D21F30">
        <w:rPr>
          <w:rFonts w:eastAsia="Times New Roman" w:cs="Times New Roman"/>
          <w:lang w:val="en-US"/>
        </w:rPr>
        <w:t xml:space="preserve"> value larger than 1 are listed by descending </w:t>
      </w:r>
      <w:proofErr w:type="spellStart"/>
      <w:r w:rsidR="003E2240" w:rsidRPr="00D21F30">
        <w:rPr>
          <w:rFonts w:eastAsia="Times New Roman" w:cs="Times New Roman"/>
          <w:iCs/>
          <w:lang w:val="en-US"/>
        </w:rPr>
        <w:t>dPC</w:t>
      </w:r>
      <w:proofErr w:type="spellEnd"/>
      <w:r w:rsidR="003E2240" w:rsidRPr="00D21F30">
        <w:rPr>
          <w:rFonts w:eastAsia="Times New Roman" w:cs="Times New Roman"/>
          <w:lang w:val="en-US"/>
        </w:rPr>
        <w:t xml:space="preserve"> values. </w:t>
      </w:r>
      <w:proofErr w:type="spellStart"/>
      <w:proofErr w:type="gramStart"/>
      <w:r w:rsidR="003E2240" w:rsidRPr="00D21F30">
        <w:rPr>
          <w:rFonts w:eastAsia="Times New Roman" w:cs="Times New Roman"/>
          <w:iCs/>
          <w:lang w:val="en-US"/>
        </w:rPr>
        <w:t>dA</w:t>
      </w:r>
      <w:proofErr w:type="spellEnd"/>
      <w:proofErr w:type="gramEnd"/>
      <w:r w:rsidR="003E2240" w:rsidRPr="00D21F30">
        <w:rPr>
          <w:rFonts w:eastAsia="Times New Roman" w:cs="Times New Roman"/>
          <w:lang w:val="en-US"/>
        </w:rPr>
        <w:t xml:space="preserve"> is the percentage of total habitat area. Locations in Greece and Libya are underlined, wetlands included at the spatial extent of Greece-Cyrenaica are in bold.</w:t>
      </w:r>
    </w:p>
    <w:p w:rsidR="003E2240" w:rsidRPr="00243CE0" w:rsidRDefault="003E2240" w:rsidP="003E2240">
      <w:pPr>
        <w:spacing w:after="0" w:line="240" w:lineRule="auto"/>
        <w:jc w:val="both"/>
        <w:rPr>
          <w:rFonts w:cs="Times New Roman"/>
          <w:bCs/>
          <w:sz w:val="20"/>
          <w:szCs w:val="20"/>
          <w:highlight w:val="yellow"/>
          <w:lang w:val="en-US"/>
        </w:rPr>
      </w:pPr>
    </w:p>
    <w:tbl>
      <w:tblPr>
        <w:tblW w:w="89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992"/>
        <w:gridCol w:w="901"/>
        <w:gridCol w:w="4088"/>
        <w:gridCol w:w="2300"/>
      </w:tblGrid>
      <w:tr w:rsidR="003E2240" w:rsidRPr="008809E0" w:rsidTr="004371C3">
        <w:trPr>
          <w:trHeight w:val="187"/>
          <w:jc w:val="center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en-US"/>
              </w:rPr>
              <w:t>d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en-US"/>
              </w:rPr>
              <w:t>dPC</w:t>
            </w:r>
            <w:proofErr w:type="spellEnd"/>
          </w:p>
        </w:tc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ountries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3.0784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25.5524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Scutari Lake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Albania-Montenegro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2.6487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24.9839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Ohrid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Albania-Macedonia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0.7619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21.2120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Prespa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s 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Albania-Macedonia-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3.68053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6.89083</w:t>
            </w:r>
          </w:p>
        </w:tc>
        <w:tc>
          <w:tcPr>
            <w:tcW w:w="4088" w:type="dxa"/>
            <w:shd w:val="clear" w:color="auto" w:fill="auto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Techniti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Limni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Kremaston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&amp;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Kastrakiou-Stratiou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3.6957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6.84077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Lysimacheia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&amp;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Trichonis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Lake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.41198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4.53326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Volv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3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.26967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4.37364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Technit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Limn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Polifitou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.29721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4.36956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Kerkin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.78835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3.48580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Petron &amp;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Vegoritida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.73200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3.39785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Fierze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Reservoir Lake - White Drin Riv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Albania-Kosovo(Serbia)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.73933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3.20300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Bušk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Bosnia and Herzegovina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.54370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2.77846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Vistonida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/Lagoon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.22786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2.35679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Doiran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Greece-Macedonia 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.16492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2.28324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Liqen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Vau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e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Dejës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Albania</w:t>
            </w:r>
          </w:p>
        </w:tc>
      </w:tr>
      <w:tr w:rsidR="003E2240" w:rsidRPr="008809E0" w:rsidTr="004371C3">
        <w:trPr>
          <w:trHeight w:val="11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.11468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99656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Ilik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&amp;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Paralimn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17"/>
          <w:jc w:val="center"/>
        </w:trPr>
        <w:tc>
          <w:tcPr>
            <w:tcW w:w="66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.02145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99600</w:t>
            </w:r>
          </w:p>
        </w:tc>
        <w:tc>
          <w:tcPr>
            <w:tcW w:w="4088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Orestiada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.0799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91495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Vransk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Croatia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866737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56664</w:t>
            </w:r>
          </w:p>
        </w:tc>
        <w:tc>
          <w:tcPr>
            <w:tcW w:w="4088" w:type="dxa"/>
            <w:shd w:val="clear" w:color="auto" w:fill="auto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Jelaš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Ribnjaci-dio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Croatia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774461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48065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Bilećk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Bosnia and Herzegovina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775813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46966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Koroneia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762549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44063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Technit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Limn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Plastira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707755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35771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Ioannina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734048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29531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Ribnjac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ake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Croatia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708130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29327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Belo Lakes - Tisa Riv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Serbia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621784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17849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Techniti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Limni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Pournariou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639028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16027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Peručk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Croatia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587248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07760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Technit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Limn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Mournou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3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607480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04038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Dubravsk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Croatia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570609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03008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Techniti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Limni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Pineiou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3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548896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02491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Jablaničk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Bosnia and Herzegovina</w:t>
            </w:r>
          </w:p>
        </w:tc>
      </w:tr>
      <w:tr w:rsidR="003E2240" w:rsidRPr="008809E0" w:rsidTr="004371C3">
        <w:trPr>
          <w:trHeight w:val="187"/>
          <w:jc w:val="center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3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0.562684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ascii="Calibri" w:hAnsi="Calibri"/>
                <w:sz w:val="18"/>
                <w:szCs w:val="18"/>
              </w:rPr>
              <w:t>1.02480</w:t>
            </w:r>
          </w:p>
        </w:tc>
        <w:tc>
          <w:tcPr>
            <w:tcW w:w="4088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Ribnjac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akes -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Tami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Riv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3E2240" w:rsidRPr="008809E0" w:rsidRDefault="003E2240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Serbia</w:t>
            </w:r>
          </w:p>
        </w:tc>
      </w:tr>
    </w:tbl>
    <w:p w:rsidR="003E2240" w:rsidRDefault="003E2240" w:rsidP="003E2240">
      <w:pPr>
        <w:rPr>
          <w:rFonts w:cs="Times New Roman"/>
          <w:b/>
          <w:bCs/>
          <w:sz w:val="24"/>
          <w:szCs w:val="24"/>
          <w:highlight w:val="cyan"/>
        </w:rPr>
      </w:pPr>
    </w:p>
    <w:p w:rsidR="004F5806" w:rsidRDefault="004F5806"/>
    <w:sectPr w:rsidR="004F5806" w:rsidSect="00D21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240"/>
    <w:rsid w:val="003E2240"/>
    <w:rsid w:val="004F5806"/>
    <w:rsid w:val="00D2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E9A93-395C-47EF-8E1D-791D23DB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240"/>
    <w:pPr>
      <w:spacing w:after="200" w:line="276" w:lineRule="auto"/>
    </w:pPr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boelpaep</dc:creator>
  <cp:keywords/>
  <dc:description/>
  <cp:lastModifiedBy>evelien deboelpaep</cp:lastModifiedBy>
  <cp:revision>2</cp:revision>
  <dcterms:created xsi:type="dcterms:W3CDTF">2015-03-20T12:18:00Z</dcterms:created>
  <dcterms:modified xsi:type="dcterms:W3CDTF">2015-03-23T12:36:00Z</dcterms:modified>
</cp:coreProperties>
</file>